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 Table. 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etwork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ten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</w:t>
      </w: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cenic spo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End w:id="0"/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71"/>
        <w:gridCol w:w="421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ize sorting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nic spot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etwork att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iwan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Y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n Revolu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jiaping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he Conference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oyuan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wu Youth Training Class Revolution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ite of the transportation liaison station in the revolutionary base area of Weibei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tyrs' Cemetery of Kangzhuang Battl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n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orial Site of the 120th Division of the Eighth Route Army in Commemoration of Anti-Japanese Oath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0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‘Xi'an Incident’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-Shaanxi Revolutionary Base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ghuangshan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anspoling Battlefield Ruin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Former Site of the Shaanxi-Gansu-Ningxia Border Region Government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former site of the General Rear Hospital of the Fourth Red Army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emorial Hall of the Eighth Route Army Xi'an Offic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ping County Youth Education Bas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mai Battle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jialing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yaobao Conference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utuiling Battle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 site of the Headquarters of the 25th Red Army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gliangshan 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oshiya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tyrs' Cemetery of "48"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Memorial Hall of the Chinese People's Anti-Japanese Military and Political University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former site of the Shaanxi-Gansu-Ningxia Border Region Revolutionary Base in Zhaojin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uide County Revolutionary History Museum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ngdang Uprising Memorial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olutionary Site of the Northwest Bureau of the Communist Party of China Central Committe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aorugou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jiagou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tashan Scenic Area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springbao Revolutionary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former site of the Headquarters of the 29th Red Army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huan Conference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oan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qi Town Revolutionary Sit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71" w:type="dxa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42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 Hua Uprising Memorial Hall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4</w:t>
            </w:r>
          </w:p>
        </w:tc>
      </w:tr>
    </w:tbl>
    <w:p>
      <w:pPr>
        <w:bidi w:val="0"/>
        <w:ind w:firstLine="418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037E4FBC"/>
    <w:rsid w:val="07013F3A"/>
    <w:rsid w:val="0B9C7F72"/>
    <w:rsid w:val="0BF65770"/>
    <w:rsid w:val="0C9C64B3"/>
    <w:rsid w:val="0DE95C27"/>
    <w:rsid w:val="0F9C08F8"/>
    <w:rsid w:val="127C4DBC"/>
    <w:rsid w:val="1461426A"/>
    <w:rsid w:val="15714980"/>
    <w:rsid w:val="1E1B36DB"/>
    <w:rsid w:val="2B2C517A"/>
    <w:rsid w:val="2D2325AC"/>
    <w:rsid w:val="2D2B320F"/>
    <w:rsid w:val="2D9E19E4"/>
    <w:rsid w:val="2EE51CAB"/>
    <w:rsid w:val="33FF6EE0"/>
    <w:rsid w:val="34480B4A"/>
    <w:rsid w:val="464153A3"/>
    <w:rsid w:val="4B865D88"/>
    <w:rsid w:val="4D1D44CA"/>
    <w:rsid w:val="501A2F43"/>
    <w:rsid w:val="544F3B03"/>
    <w:rsid w:val="58A75590"/>
    <w:rsid w:val="5B21162A"/>
    <w:rsid w:val="5ECF5895"/>
    <w:rsid w:val="690F51B7"/>
    <w:rsid w:val="6F262614"/>
    <w:rsid w:val="74793E2D"/>
    <w:rsid w:val="74B66E2F"/>
    <w:rsid w:val="799A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6:23:00Z</dcterms:created>
  <dc:creator>Administrator</dc:creator>
  <cp:lastModifiedBy>WPS_283223889</cp:lastModifiedBy>
  <dcterms:modified xsi:type="dcterms:W3CDTF">2023-10-08T12:4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4EB0C5644AE4B36A390DC1654EAC961_13</vt:lpwstr>
  </property>
</Properties>
</file>